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222AB" w14:textId="124CDA69" w:rsidR="00AA5313" w:rsidRPr="00F544B2" w:rsidRDefault="00A80AAC" w:rsidP="00AA531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="00B74DCE">
        <w:rPr>
          <w:rFonts w:ascii="Times New Roman" w:hAnsi="Times New Roman" w:cs="Times New Roman"/>
          <w:sz w:val="22"/>
          <w:szCs w:val="22"/>
        </w:rPr>
        <w:t>1</w:t>
      </w:r>
      <w:r w:rsidR="00956621">
        <w:rPr>
          <w:rFonts w:ascii="Times New Roman" w:hAnsi="Times New Roman" w:cs="Times New Roman"/>
          <w:sz w:val="22"/>
          <w:szCs w:val="22"/>
        </w:rPr>
        <w:t xml:space="preserve"> Table</w:t>
      </w:r>
      <w:r w:rsidR="00AA5313" w:rsidRPr="00F544B2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  <w:r w:rsidR="00AA5313" w:rsidRPr="00F544B2">
        <w:rPr>
          <w:rFonts w:ascii="Times New Roman" w:hAnsi="Times New Roman" w:cs="Times New Roman"/>
          <w:sz w:val="22"/>
          <w:szCs w:val="22"/>
        </w:rPr>
        <w:t xml:space="preserve"> Systematic </w:t>
      </w:r>
      <w:r w:rsidR="00B74DCE">
        <w:rPr>
          <w:rFonts w:ascii="Times New Roman" w:hAnsi="Times New Roman" w:cs="Times New Roman"/>
          <w:sz w:val="22"/>
          <w:szCs w:val="22"/>
        </w:rPr>
        <w:t xml:space="preserve">search conducted in </w:t>
      </w:r>
      <w:r w:rsidR="00AA5313" w:rsidRPr="00F544B2">
        <w:rPr>
          <w:rFonts w:ascii="Times New Roman" w:hAnsi="Times New Roman" w:cs="Times New Roman"/>
          <w:sz w:val="22"/>
          <w:szCs w:val="22"/>
        </w:rPr>
        <w:t xml:space="preserve">PubMed. Equivalent searches were performed in </w:t>
      </w:r>
      <w:proofErr w:type="spellStart"/>
      <w:r w:rsidR="00AA5313" w:rsidRPr="00F544B2">
        <w:rPr>
          <w:rFonts w:ascii="Times New Roman" w:hAnsi="Times New Roman" w:cs="Times New Roman"/>
          <w:sz w:val="22"/>
          <w:szCs w:val="22"/>
        </w:rPr>
        <w:t>Embase</w:t>
      </w:r>
      <w:proofErr w:type="spellEnd"/>
      <w:r w:rsidR="00AA5313" w:rsidRPr="00F544B2">
        <w:rPr>
          <w:rFonts w:ascii="Times New Roman" w:hAnsi="Times New Roman" w:cs="Times New Roman"/>
          <w:sz w:val="22"/>
          <w:szCs w:val="22"/>
        </w:rPr>
        <w:t xml:space="preserve"> and EBSCO (CINHAL Plus with Full Text and Social Work Abstracts).</w:t>
      </w:r>
    </w:p>
    <w:tbl>
      <w:tblPr>
        <w:tblStyle w:val="TableGrid"/>
        <w:tblpPr w:leftFromText="180" w:rightFromText="180" w:horzAnchor="page" w:tblpX="1729" w:tblpY="738"/>
        <w:tblW w:w="12798" w:type="dxa"/>
        <w:tblLook w:val="04A0" w:firstRow="1" w:lastRow="0" w:firstColumn="1" w:lastColumn="0" w:noHBand="0" w:noVBand="1"/>
      </w:tblPr>
      <w:tblGrid>
        <w:gridCol w:w="976"/>
        <w:gridCol w:w="932"/>
        <w:gridCol w:w="1260"/>
        <w:gridCol w:w="9630"/>
      </w:tblGrid>
      <w:tr w:rsidR="00AA5313" w:rsidRPr="00F544B2" w14:paraId="13AC2BD0" w14:textId="77777777" w:rsidTr="00341022">
        <w:trPr>
          <w:trHeight w:val="147"/>
        </w:trPr>
        <w:tc>
          <w:tcPr>
            <w:tcW w:w="1908" w:type="dxa"/>
            <w:gridSpan w:val="2"/>
            <w:vAlign w:val="center"/>
          </w:tcPr>
          <w:p w14:paraId="41F8E45F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Logic</w:t>
            </w:r>
          </w:p>
        </w:tc>
        <w:tc>
          <w:tcPr>
            <w:tcW w:w="1260" w:type="dxa"/>
            <w:vAlign w:val="center"/>
          </w:tcPr>
          <w:p w14:paraId="045DD9B8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Term location</w:t>
            </w:r>
          </w:p>
        </w:tc>
        <w:tc>
          <w:tcPr>
            <w:tcW w:w="9630" w:type="dxa"/>
            <w:vAlign w:val="center"/>
          </w:tcPr>
          <w:p w14:paraId="1F762D14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Search terms</w:t>
            </w:r>
          </w:p>
        </w:tc>
      </w:tr>
      <w:tr w:rsidR="00AA5313" w:rsidRPr="00F544B2" w14:paraId="7826040D" w14:textId="77777777" w:rsidTr="00341022">
        <w:trPr>
          <w:trHeight w:val="147"/>
        </w:trPr>
        <w:tc>
          <w:tcPr>
            <w:tcW w:w="976" w:type="dxa"/>
            <w:vMerge w:val="restart"/>
            <w:vAlign w:val="center"/>
          </w:tcPr>
          <w:p w14:paraId="4F199258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932" w:type="dxa"/>
            <w:vMerge w:val="restart"/>
            <w:vAlign w:val="center"/>
          </w:tcPr>
          <w:p w14:paraId="23101442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</w:tc>
        <w:tc>
          <w:tcPr>
            <w:tcW w:w="1260" w:type="dxa"/>
            <w:vAlign w:val="center"/>
          </w:tcPr>
          <w:p w14:paraId="3AE5FD19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9630" w:type="dxa"/>
          </w:tcPr>
          <w:p w14:paraId="242B68BF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“Cross-sector network” OR “Cross-sector networks” </w:t>
            </w:r>
          </w:p>
          <w:p w14:paraId="305E37DC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Multisector network" OR "Multisector networks" OR "Multi-sector network" OR "Multi-sector networks" </w:t>
            </w:r>
          </w:p>
          <w:p w14:paraId="2991CFE9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Multi-system collaboration" OR "Multi-system collaborations" OR "Multi-systems collaboration" OR "Multi-systems collaborations" </w:t>
            </w:r>
          </w:p>
          <w:p w14:paraId="59E1E114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“Council" OR “Councils" </w:t>
            </w:r>
          </w:p>
          <w:p w14:paraId="4984A863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OR "Interagency coordination" OR “Inter-agency coordination” OR “Interagency collaboration” OR “Interagency collaborations” OR “Inter-agency collaboration” OR “Inter-agency collaborations”</w:t>
            </w:r>
          </w:p>
          <w:p w14:paraId="013CBBEE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oalition" OR "Coalitions" </w:t>
            </w:r>
          </w:p>
          <w:p w14:paraId="12024466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ross sector collaboration" OR "Cross sector collaborations" OR "Cross-sector collaboration" OR "Cross-sector collaborations" </w:t>
            </w:r>
          </w:p>
          <w:p w14:paraId="7C06B39A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Interorganizational relationships" OR "Inter-organizational relationships" </w:t>
            </w:r>
          </w:p>
          <w:p w14:paraId="28250947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Inter-organizational collaboration" OR "Interorganizational collaboration" OR "Inter-organizational collaborations" OR "Interorganizational collaborations" </w:t>
            </w:r>
          </w:p>
          <w:p w14:paraId="2FE1C16F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ross-system collaboration" OR "Cross-system collaborations" OR "Cross system collaboration" OR "Cross system collaborations" </w:t>
            </w:r>
          </w:p>
          <w:p w14:paraId="02C69499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Network Effectiveness" OR "Collective impact" </w:t>
            </w:r>
          </w:p>
          <w:p w14:paraId="173F59D2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ommunity collaborative" OR "Community collaboratives" </w:t>
            </w:r>
          </w:p>
          <w:p w14:paraId="74659585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OR "Collaboration processes" OR "Collaboration process"</w:t>
            </w:r>
          </w:p>
        </w:tc>
      </w:tr>
      <w:tr w:rsidR="00AA5313" w:rsidRPr="00F544B2" w14:paraId="28D40164" w14:textId="77777777" w:rsidTr="00341022">
        <w:trPr>
          <w:trHeight w:val="147"/>
        </w:trPr>
        <w:tc>
          <w:tcPr>
            <w:tcW w:w="976" w:type="dxa"/>
            <w:vMerge/>
            <w:vAlign w:val="center"/>
          </w:tcPr>
          <w:p w14:paraId="657666EC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vMerge/>
            <w:vAlign w:val="center"/>
          </w:tcPr>
          <w:p w14:paraId="0A5763D9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59E35D3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Title &amp; Abstract</w:t>
            </w:r>
          </w:p>
        </w:tc>
        <w:tc>
          <w:tcPr>
            <w:tcW w:w="9630" w:type="dxa"/>
          </w:tcPr>
          <w:p w14:paraId="3183D01F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"Framework" OR "Frameworks" OR "Model" OR "Models" OR “Modeling” OR "Principles" OR "Theory" OR "Theories"</w:t>
            </w:r>
          </w:p>
        </w:tc>
      </w:tr>
      <w:tr w:rsidR="00AA5313" w:rsidRPr="00F544B2" w14:paraId="0027280B" w14:textId="77777777" w:rsidTr="00341022">
        <w:trPr>
          <w:trHeight w:val="147"/>
        </w:trPr>
        <w:tc>
          <w:tcPr>
            <w:tcW w:w="976" w:type="dxa"/>
            <w:vMerge/>
            <w:vAlign w:val="center"/>
          </w:tcPr>
          <w:p w14:paraId="684621C8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vMerge w:val="restart"/>
            <w:vAlign w:val="center"/>
          </w:tcPr>
          <w:p w14:paraId="658AE84B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</w:tc>
        <w:tc>
          <w:tcPr>
            <w:tcW w:w="1260" w:type="dxa"/>
            <w:vAlign w:val="center"/>
          </w:tcPr>
          <w:p w14:paraId="1CFE8201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Title &amp; Abstract</w:t>
            </w:r>
          </w:p>
        </w:tc>
        <w:tc>
          <w:tcPr>
            <w:tcW w:w="9630" w:type="dxa"/>
          </w:tcPr>
          <w:p w14:paraId="6ACE2465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“Cross-sector network” OR “Cross-sector networks” </w:t>
            </w:r>
          </w:p>
          <w:p w14:paraId="01573433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Multisector network" OR "Multisector networks" OR "Multi-sector network" OR "Multi-sector networks" </w:t>
            </w:r>
          </w:p>
          <w:p w14:paraId="097A4599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Multi-system collaboration" OR "Multi-system collaborations" OR "Multi-systems collaboration" OR "Multi-systems collaborations" </w:t>
            </w:r>
          </w:p>
          <w:p w14:paraId="32CCB37C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“Council" OR “Councils" </w:t>
            </w:r>
          </w:p>
          <w:p w14:paraId="720E642A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OR "Interagency coordination" OR “Inter-agency coordination” OR “Interagency collaboration” OR “Interagency collaborations” OR “Inter-agency collaboration” OR “Inter-agency collaborations”</w:t>
            </w:r>
          </w:p>
          <w:p w14:paraId="2D2585B9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oalition" OR "Coalitions" </w:t>
            </w:r>
          </w:p>
          <w:p w14:paraId="1387E001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ross sector collaboration" OR "Cross sector collaborations" OR "Cross-sector collaboration" OR "Cross-sector collaborations" </w:t>
            </w:r>
          </w:p>
          <w:p w14:paraId="5EA93903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OR "Interorganizational relationships" OR "Inter-organizational relationships" </w:t>
            </w:r>
          </w:p>
          <w:p w14:paraId="1CFD2034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Inter-organizational collaboration" OR "Interorganizational collaboration" OR "Inter-organizational collaborations" OR "Interorganizational collaborations" </w:t>
            </w:r>
          </w:p>
          <w:p w14:paraId="35C924E3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ross-system collaboration" OR "Cross-system collaborations" OR "Cross system collaboration" OR "Cross system collaborations" </w:t>
            </w:r>
          </w:p>
          <w:p w14:paraId="0098E293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Network Effectiveness" OR "Collective impact" </w:t>
            </w:r>
          </w:p>
          <w:p w14:paraId="0438C72C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 xml:space="preserve">OR "Community collaborative" OR "Community collaboratives" </w:t>
            </w:r>
          </w:p>
          <w:p w14:paraId="113D8515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OR "Collaboration processes" OR "Collaboration process"</w:t>
            </w:r>
          </w:p>
        </w:tc>
      </w:tr>
      <w:tr w:rsidR="00AA5313" w:rsidRPr="00F544B2" w14:paraId="232F22C8" w14:textId="77777777" w:rsidTr="00341022">
        <w:trPr>
          <w:trHeight w:val="147"/>
        </w:trPr>
        <w:tc>
          <w:tcPr>
            <w:tcW w:w="976" w:type="dxa"/>
            <w:vMerge/>
            <w:vAlign w:val="center"/>
          </w:tcPr>
          <w:p w14:paraId="7937E50C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2" w:type="dxa"/>
            <w:vMerge/>
            <w:vAlign w:val="center"/>
          </w:tcPr>
          <w:p w14:paraId="705AF274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C14388F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9630" w:type="dxa"/>
          </w:tcPr>
          <w:p w14:paraId="5ECABFDB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"Framework" OR "Frameworks" OR "Model" OR "Models" OR “Modeling” OR "Principles" OR "Theory" OR "Theories"</w:t>
            </w:r>
          </w:p>
        </w:tc>
      </w:tr>
      <w:tr w:rsidR="00AA5313" w:rsidRPr="00F544B2" w14:paraId="707F6ABE" w14:textId="77777777" w:rsidTr="00341022">
        <w:trPr>
          <w:trHeight w:val="431"/>
        </w:trPr>
        <w:tc>
          <w:tcPr>
            <w:tcW w:w="976" w:type="dxa"/>
            <w:vAlign w:val="center"/>
          </w:tcPr>
          <w:p w14:paraId="62560D8C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</w:p>
        </w:tc>
        <w:tc>
          <w:tcPr>
            <w:tcW w:w="11822" w:type="dxa"/>
            <w:gridSpan w:val="3"/>
            <w:vAlign w:val="center"/>
          </w:tcPr>
          <w:p w14:paraId="1A52AB39" w14:textId="77777777" w:rsidR="00AA5313" w:rsidRPr="00F544B2" w:rsidRDefault="00AA5313" w:rsidP="0034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44B2">
              <w:rPr>
                <w:rFonts w:ascii="Times New Roman" w:hAnsi="Times New Roman" w:cs="Times New Roman"/>
                <w:sz w:val="22"/>
                <w:szCs w:val="22"/>
              </w:rPr>
              <w:t>"animal" OR "animals" OR "animal model" OR "animal models"</w:t>
            </w:r>
          </w:p>
        </w:tc>
      </w:tr>
    </w:tbl>
    <w:p w14:paraId="632EEE56" w14:textId="77777777" w:rsidR="00AA5313" w:rsidRPr="00F544B2" w:rsidRDefault="00AA5313" w:rsidP="00AA5313">
      <w:pPr>
        <w:rPr>
          <w:rFonts w:ascii="Times New Roman" w:hAnsi="Times New Roman" w:cs="Times New Roman"/>
          <w:sz w:val="22"/>
          <w:szCs w:val="22"/>
        </w:rPr>
      </w:pPr>
    </w:p>
    <w:p w14:paraId="1A7A4810" w14:textId="77777777" w:rsidR="00AA5313" w:rsidRPr="00F544B2" w:rsidRDefault="00AA5313" w:rsidP="00AA5313">
      <w:pPr>
        <w:rPr>
          <w:rFonts w:ascii="Times New Roman" w:hAnsi="Times New Roman" w:cs="Times New Roman"/>
          <w:sz w:val="22"/>
          <w:szCs w:val="22"/>
        </w:rPr>
      </w:pPr>
    </w:p>
    <w:p w14:paraId="602B5A16" w14:textId="77777777" w:rsidR="00AA5313" w:rsidRPr="00F544B2" w:rsidRDefault="00AA5313" w:rsidP="00AA5313">
      <w:pPr>
        <w:rPr>
          <w:rFonts w:ascii="Times New Roman" w:hAnsi="Times New Roman" w:cs="Times New Roman"/>
          <w:sz w:val="22"/>
          <w:szCs w:val="22"/>
        </w:rPr>
      </w:pPr>
    </w:p>
    <w:p w14:paraId="7A2BFABF" w14:textId="77777777" w:rsidR="00AA5313" w:rsidRPr="00F544B2" w:rsidRDefault="00AA5313" w:rsidP="00AA5313">
      <w:pPr>
        <w:rPr>
          <w:rFonts w:ascii="Times New Roman" w:hAnsi="Times New Roman" w:cs="Times New Roman"/>
          <w:sz w:val="22"/>
          <w:szCs w:val="22"/>
        </w:rPr>
      </w:pPr>
    </w:p>
    <w:p w14:paraId="043F5BCA" w14:textId="77777777" w:rsidR="00691348" w:rsidRPr="00F544B2" w:rsidRDefault="00691348">
      <w:pPr>
        <w:rPr>
          <w:rFonts w:ascii="Times New Roman" w:hAnsi="Times New Roman" w:cs="Times New Roman"/>
          <w:sz w:val="22"/>
          <w:szCs w:val="22"/>
        </w:rPr>
      </w:pPr>
    </w:p>
    <w:sectPr w:rsidR="00691348" w:rsidRPr="00F544B2" w:rsidSect="00AA53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313"/>
    <w:rsid w:val="00691348"/>
    <w:rsid w:val="00956621"/>
    <w:rsid w:val="00A80AAC"/>
    <w:rsid w:val="00AA5313"/>
    <w:rsid w:val="00B74DCE"/>
    <w:rsid w:val="00DC5758"/>
    <w:rsid w:val="00F5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1FD9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31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31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Calancie</dc:creator>
  <cp:keywords/>
  <dc:description/>
  <cp:lastModifiedBy>PG3646</cp:lastModifiedBy>
  <cp:revision>5</cp:revision>
  <dcterms:created xsi:type="dcterms:W3CDTF">2019-09-18T17:52:00Z</dcterms:created>
  <dcterms:modified xsi:type="dcterms:W3CDTF">2020-12-24T07:22:00Z</dcterms:modified>
</cp:coreProperties>
</file>